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Cs/>
          <w:kern w:val="0"/>
          <w:sz w:val="24"/>
        </w:rPr>
      </w:pPr>
    </w:p>
    <w:p>
      <w:pPr>
        <w:rPr>
          <w:rFonts w:hint="default" w:ascii="Times New Roman" w:hAnsi="Times New Roman" w:cs="Times New Roman"/>
          <w:b/>
          <w:kern w:val="0"/>
          <w:sz w:val="24"/>
          <w:lang w:val="en-US"/>
        </w:rPr>
      </w:pPr>
      <w:r>
        <w:rPr>
          <w:rFonts w:hint="eastAsia" w:ascii="Times New Roman" w:hAnsi="Times New Roman" w:cs="Times New Roman"/>
          <w:b/>
          <w:kern w:val="0"/>
          <w:sz w:val="24"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b/>
          <w:kern w:val="0"/>
          <w:sz w:val="24"/>
          <w:lang w:val="en-US" w:eastAsia="zh-CN"/>
        </w:rPr>
        <w:t xml:space="preserve">Univariate and multivariate analyses for </w:t>
      </w:r>
      <w:r>
        <w:rPr>
          <w:rFonts w:hint="eastAsia" w:ascii="Times New Roman" w:hAnsi="Times New Roman" w:cs="Times New Roman"/>
          <w:b/>
          <w:kern w:val="0"/>
          <w:sz w:val="24"/>
          <w:lang w:val="en-US" w:eastAsia="zh-CN"/>
        </w:rPr>
        <w:t>progression-free survival.</w:t>
      </w:r>
      <w:bookmarkStart w:id="0" w:name="_GoBack"/>
      <w:bookmarkEnd w:id="0"/>
    </w:p>
    <w:tbl>
      <w:tblPr>
        <w:tblStyle w:val="2"/>
        <w:tblW w:w="79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780"/>
        <w:gridCol w:w="1021"/>
        <w:gridCol w:w="280"/>
        <w:gridCol w:w="1772"/>
        <w:gridCol w:w="10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tblHeader/>
          <w:jc w:val="center"/>
        </w:trPr>
        <w:tc>
          <w:tcPr>
            <w:tcW w:w="205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01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Univariate analysis</w:t>
            </w:r>
          </w:p>
        </w:tc>
        <w:tc>
          <w:tcPr>
            <w:tcW w:w="2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282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tblHeader/>
          <w:jc w:val="center"/>
        </w:trPr>
        <w:tc>
          <w:tcPr>
            <w:tcW w:w="20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Characteristic</w:t>
            </w:r>
          </w:p>
        </w:tc>
        <w:tc>
          <w:tcPr>
            <w:tcW w:w="17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HR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95% CI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4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-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7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HR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95% CI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4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Histolog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mix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eferenc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pu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2.32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1.0, 5.39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0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</w:rPr>
              <w:t>Smoke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</w:rPr>
              <w:t>histo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95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41, 2.19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9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</w:rPr>
              <w:t>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I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eferenc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I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3.49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82, 14.8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09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</w:rPr>
              <w:t>Visceral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</w:rPr>
              <w:t>metastas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3.68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1.26, 10.8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0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1.81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35, 9.49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</w:rPr>
              <w:t>liv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2.67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1.20, 5.93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0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97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31, 3.09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&gt;0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</w:rPr>
              <w:t>Lymph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</w:rPr>
              <w:t>nod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3.76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88, 16.1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0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</w:rPr>
              <w:t>u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2.98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1.26, 7.05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0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1.47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44, 4.94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</w:rPr>
              <w:t>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2.66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1.18, 5.99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0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2.54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82, 7.92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lang w:val="en-US" w:eastAsia="zh-CN"/>
              </w:rPr>
              <w:t>Chemo+IC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67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29, 1.58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36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83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32, 2.18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lang w:val="en-US" w:eastAsia="zh-CN"/>
              </w:rPr>
              <w:t>Chemotherap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EP/E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eferenc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IP/I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1.14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26, 5.03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86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oth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1.06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31, 3.65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9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</w:rPr>
              <w:t>N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&lt;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eferenc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≥20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6.71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1.96, 23.0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5.85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1.47, 23.2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7958" w:type="dxa"/>
            <w:gridSpan w:val="6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Abbreviations:</w:t>
            </w:r>
            <w:r>
              <w:rPr>
                <w:rFonts w:hint="eastAsia" w:ascii="Times New Roman" w:hAnsi="Times New Roman" w:cs="Times New Roman"/>
                <w:bCs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HR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Hazard Ratio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 xml:space="preserve"> CI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>Confidence Interval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ICI, immune checkpoint inhibitor ;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lang w:val="en-US" w:eastAsia="zh-CN"/>
              </w:rPr>
              <w:t>Chemo, chemotherapy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NlMGYyY2JhNGY0YTc4YTRjOWQ2NTU3N2IwNTdlMjgifQ=="/>
  </w:docVars>
  <w:rsids>
    <w:rsidRoot w:val="4DCE31E9"/>
    <w:rsid w:val="0EAF1D44"/>
    <w:rsid w:val="28C65F46"/>
    <w:rsid w:val="4DCE31E9"/>
    <w:rsid w:val="74B46CCB"/>
    <w:rsid w:val="755B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743</Characters>
  <Lines>0</Lines>
  <Paragraphs>0</Paragraphs>
  <TotalTime>1</TotalTime>
  <ScaleCrop>false</ScaleCrop>
  <LinksUpToDate>false</LinksUpToDate>
  <CharactersWithSpaces>78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08:15:00Z</dcterms:created>
  <dc:creator>啊清</dc:creator>
  <cp:lastModifiedBy>啊清</cp:lastModifiedBy>
  <dcterms:modified xsi:type="dcterms:W3CDTF">2022-12-15T03:26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0738445F47E408A8F1463CAC818678D</vt:lpwstr>
  </property>
</Properties>
</file>